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B1B25" w14:textId="41123E9E" w:rsidR="00FD1A4E" w:rsidRPr="00D57FE6" w:rsidRDefault="00C85B63" w:rsidP="008E5E65">
      <w:pPr>
        <w:spacing w:line="480" w:lineRule="auto"/>
        <w:ind w:left="450" w:right="450"/>
        <w:rPr>
          <w:rFonts w:cstheme="minorHAnsi"/>
          <w:sz w:val="24"/>
          <w:szCs w:val="24"/>
        </w:rPr>
      </w:pPr>
      <w:r w:rsidRPr="00D57FE6">
        <w:rPr>
          <w:b/>
          <w:bCs/>
          <w:sz w:val="24"/>
          <w:szCs w:val="24"/>
        </w:rPr>
        <w:t xml:space="preserve">Supplemental table </w:t>
      </w:r>
      <w:r w:rsidR="00E8328B" w:rsidRPr="00D57FE6">
        <w:rPr>
          <w:b/>
          <w:bCs/>
          <w:sz w:val="24"/>
          <w:szCs w:val="24"/>
        </w:rPr>
        <w:t>3</w:t>
      </w:r>
      <w:r w:rsidRPr="00D57FE6">
        <w:rPr>
          <w:b/>
          <w:bCs/>
          <w:sz w:val="24"/>
          <w:szCs w:val="24"/>
        </w:rPr>
        <w:t xml:space="preserve">. Characteristics of </w:t>
      </w:r>
      <w:r w:rsidR="00FD1A4E" w:rsidRPr="00D57FE6">
        <w:rPr>
          <w:b/>
          <w:bCs/>
          <w:sz w:val="24"/>
          <w:szCs w:val="24"/>
        </w:rPr>
        <w:t xml:space="preserve">preterm infants exposed to </w:t>
      </w:r>
      <w:proofErr w:type="spellStart"/>
      <w:r w:rsidR="00FD1A4E" w:rsidRPr="00D57FE6">
        <w:rPr>
          <w:b/>
          <w:bCs/>
          <w:sz w:val="24"/>
          <w:szCs w:val="24"/>
        </w:rPr>
        <w:t>iNO</w:t>
      </w:r>
      <w:proofErr w:type="spellEnd"/>
      <w:r w:rsidR="00FD1A4E" w:rsidRPr="00D57FE6">
        <w:rPr>
          <w:b/>
          <w:bCs/>
          <w:sz w:val="24"/>
          <w:szCs w:val="24"/>
        </w:rPr>
        <w:t xml:space="preserve"> (n = 270)</w:t>
      </w:r>
      <w:r w:rsidRPr="00D57FE6">
        <w:rPr>
          <w:b/>
          <w:bCs/>
          <w:sz w:val="24"/>
          <w:szCs w:val="24"/>
        </w:rPr>
        <w:t xml:space="preserve"> based on sex</w:t>
      </w:r>
    </w:p>
    <w:tbl>
      <w:tblPr>
        <w:tblStyle w:val="GridTable1Light"/>
        <w:tblW w:w="9855" w:type="dxa"/>
        <w:jc w:val="center"/>
        <w:tblLook w:val="04A0" w:firstRow="1" w:lastRow="0" w:firstColumn="1" w:lastColumn="0" w:noHBand="0" w:noVBand="1"/>
      </w:tblPr>
      <w:tblGrid>
        <w:gridCol w:w="3505"/>
        <w:gridCol w:w="3150"/>
        <w:gridCol w:w="3200"/>
      </w:tblGrid>
      <w:tr w:rsidR="00A05B0F" w:rsidRPr="00887DE1" w14:paraId="68D936F2" w14:textId="5A7FE119" w:rsidTr="00A05B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3DDD2F1C" w14:textId="37B35A58" w:rsidR="00A05B0F" w:rsidRPr="009455F1" w:rsidRDefault="00A05B0F" w:rsidP="00F60E5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3150" w:type="dxa"/>
            <w:noWrap/>
          </w:tcPr>
          <w:p w14:paraId="696528C0" w14:textId="25B067F0" w:rsidR="00A05B0F" w:rsidRPr="009455F1" w:rsidRDefault="00A05B0F" w:rsidP="00F60E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Female n (%)</w:t>
            </w:r>
          </w:p>
        </w:tc>
        <w:tc>
          <w:tcPr>
            <w:tcW w:w="3200" w:type="dxa"/>
          </w:tcPr>
          <w:p w14:paraId="512D1AE4" w14:textId="362C7F71" w:rsidR="00A05B0F" w:rsidRPr="009455F1" w:rsidRDefault="00A05B0F" w:rsidP="00F60E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Male n (%)</w:t>
            </w:r>
          </w:p>
        </w:tc>
      </w:tr>
      <w:tr w:rsidR="00A05B0F" w:rsidRPr="00887DE1" w14:paraId="54DC160F" w14:textId="40FA7E30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DBD985C" w14:textId="26DE12C6" w:rsidR="00A05B0F" w:rsidRPr="009455F1" w:rsidRDefault="00A05B0F" w:rsidP="00F60E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livery by cesarean section</w:t>
            </w:r>
          </w:p>
        </w:tc>
        <w:tc>
          <w:tcPr>
            <w:tcW w:w="3150" w:type="dxa"/>
            <w:noWrap/>
          </w:tcPr>
          <w:p w14:paraId="7D8AE765" w14:textId="2C1C4682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 (41.5%)</w:t>
            </w:r>
          </w:p>
        </w:tc>
        <w:tc>
          <w:tcPr>
            <w:tcW w:w="3200" w:type="dxa"/>
          </w:tcPr>
          <w:p w14:paraId="5CB490AE" w14:textId="2AD0884C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 (58.5%)</w:t>
            </w:r>
          </w:p>
        </w:tc>
      </w:tr>
      <w:tr w:rsidR="00A05B0F" w:rsidRPr="00887DE1" w14:paraId="5C69500F" w14:textId="6D5CED99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B2E7CE0" w14:textId="6DA54F32" w:rsidR="00A05B0F" w:rsidRPr="009455F1" w:rsidRDefault="00A05B0F" w:rsidP="00F60E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stational age in weeks (median, range)</w:t>
            </w:r>
          </w:p>
        </w:tc>
        <w:tc>
          <w:tcPr>
            <w:tcW w:w="3150" w:type="dxa"/>
            <w:noWrap/>
            <w:vAlign w:val="center"/>
          </w:tcPr>
          <w:p w14:paraId="71797ACF" w14:textId="4FC2B367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 (26.0, 22 5/7 – 33 5/7)</w:t>
            </w:r>
          </w:p>
        </w:tc>
        <w:tc>
          <w:tcPr>
            <w:tcW w:w="3200" w:type="dxa"/>
          </w:tcPr>
          <w:p w14:paraId="500CCF40" w14:textId="3163CAE0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4 (26.1, 22 5/7 – 33 5/7)</w:t>
            </w:r>
          </w:p>
        </w:tc>
      </w:tr>
      <w:tr w:rsidR="00A05B0F" w:rsidRPr="00887DE1" w14:paraId="79791EA1" w14:textId="155E40E9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F3128D7" w14:textId="4104E8AE" w:rsidR="00A05B0F" w:rsidRPr="009455F1" w:rsidRDefault="00A05B0F" w:rsidP="00F60E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rth weight in grams (median, range)</w:t>
            </w:r>
          </w:p>
        </w:tc>
        <w:tc>
          <w:tcPr>
            <w:tcW w:w="3150" w:type="dxa"/>
            <w:noWrap/>
            <w:vAlign w:val="center"/>
          </w:tcPr>
          <w:p w14:paraId="2BF88E55" w14:textId="61763FB6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2.5 (270-3195)</w:t>
            </w:r>
          </w:p>
        </w:tc>
        <w:tc>
          <w:tcPr>
            <w:tcW w:w="3200" w:type="dxa"/>
          </w:tcPr>
          <w:p w14:paraId="07FE4B19" w14:textId="17A8A380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90 (390-3200)</w:t>
            </w:r>
          </w:p>
        </w:tc>
      </w:tr>
      <w:tr w:rsidR="00A05B0F" w:rsidRPr="00887DE1" w14:paraId="701DB4D0" w14:textId="2C1D19E3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698F8D4" w14:textId="00E263A9" w:rsidR="00A05B0F" w:rsidRPr="009455F1" w:rsidRDefault="00A05B0F" w:rsidP="00F60E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all for gestational age (SGA)</w:t>
            </w:r>
          </w:p>
        </w:tc>
        <w:tc>
          <w:tcPr>
            <w:tcW w:w="3150" w:type="dxa"/>
            <w:noWrap/>
          </w:tcPr>
          <w:p w14:paraId="258EBE0D" w14:textId="5B0A0A71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29.7%)</w:t>
            </w:r>
          </w:p>
        </w:tc>
        <w:tc>
          <w:tcPr>
            <w:tcW w:w="3200" w:type="dxa"/>
          </w:tcPr>
          <w:p w14:paraId="5B79BC53" w14:textId="59B03707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 (70.3%)</w:t>
            </w:r>
          </w:p>
        </w:tc>
      </w:tr>
      <w:tr w:rsidR="00A05B0F" w:rsidRPr="00887DE1" w14:paraId="2614895D" w14:textId="671A0F38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693D92A8" w14:textId="4F711D68" w:rsidR="00A05B0F" w:rsidRPr="009455F1" w:rsidRDefault="00A05B0F" w:rsidP="00F60E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hnicity and Race (by maternal self-report)</w:t>
            </w:r>
          </w:p>
        </w:tc>
        <w:tc>
          <w:tcPr>
            <w:tcW w:w="3150" w:type="dxa"/>
            <w:noWrap/>
          </w:tcPr>
          <w:p w14:paraId="7A3032A9" w14:textId="77777777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00" w:type="dxa"/>
          </w:tcPr>
          <w:p w14:paraId="2A03489B" w14:textId="77777777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05B0F" w:rsidRPr="00887DE1" w14:paraId="4D9B6792" w14:textId="7C4E554F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CE673F2" w14:textId="348BB21F" w:rsidR="00A05B0F" w:rsidRPr="009455F1" w:rsidRDefault="00A05B0F" w:rsidP="00F60E5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panic (%)</w:t>
            </w:r>
          </w:p>
        </w:tc>
        <w:tc>
          <w:tcPr>
            <w:tcW w:w="3150" w:type="dxa"/>
            <w:noWrap/>
          </w:tcPr>
          <w:p w14:paraId="2FFB0FD7" w14:textId="7AB78CDC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 (46%)</w:t>
            </w:r>
          </w:p>
        </w:tc>
        <w:tc>
          <w:tcPr>
            <w:tcW w:w="3200" w:type="dxa"/>
          </w:tcPr>
          <w:p w14:paraId="6F0FFB72" w14:textId="628C771F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 (54%)</w:t>
            </w:r>
          </w:p>
        </w:tc>
      </w:tr>
      <w:tr w:rsidR="00A05B0F" w:rsidRPr="00887DE1" w14:paraId="38AF14D8" w14:textId="7C51E9A0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DE13C48" w14:textId="37AFC689" w:rsidR="00A05B0F" w:rsidRPr="009455F1" w:rsidRDefault="00A05B0F" w:rsidP="00F60E5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ite (%)</w:t>
            </w:r>
          </w:p>
        </w:tc>
        <w:tc>
          <w:tcPr>
            <w:tcW w:w="3150" w:type="dxa"/>
            <w:noWrap/>
          </w:tcPr>
          <w:p w14:paraId="24D273BE" w14:textId="1E18983D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 (39%)</w:t>
            </w:r>
          </w:p>
        </w:tc>
        <w:tc>
          <w:tcPr>
            <w:tcW w:w="3200" w:type="dxa"/>
          </w:tcPr>
          <w:p w14:paraId="2E3C937A" w14:textId="4D832679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 (61%)</w:t>
            </w:r>
          </w:p>
        </w:tc>
      </w:tr>
      <w:tr w:rsidR="00A05B0F" w:rsidRPr="00887DE1" w14:paraId="0DFB6756" w14:textId="62C236C6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FBF6DA0" w14:textId="24285658" w:rsidR="00A05B0F" w:rsidRPr="009455F1" w:rsidRDefault="00A05B0F" w:rsidP="00F60E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or African American (%)</w:t>
            </w:r>
          </w:p>
        </w:tc>
        <w:tc>
          <w:tcPr>
            <w:tcW w:w="3150" w:type="dxa"/>
            <w:noWrap/>
          </w:tcPr>
          <w:p w14:paraId="5DDD4DB8" w14:textId="717E52C2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(41%)</w:t>
            </w:r>
          </w:p>
        </w:tc>
        <w:tc>
          <w:tcPr>
            <w:tcW w:w="3200" w:type="dxa"/>
          </w:tcPr>
          <w:p w14:paraId="47AA19E3" w14:textId="02003792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 (59%)</w:t>
            </w:r>
          </w:p>
        </w:tc>
      </w:tr>
      <w:tr w:rsidR="00A05B0F" w:rsidRPr="00887DE1" w14:paraId="4F52D47B" w14:textId="01477C23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0B7F968" w14:textId="236EC0E9" w:rsidR="00A05B0F" w:rsidRPr="009455F1" w:rsidRDefault="00A05B0F" w:rsidP="00F60E5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ian (%)</w:t>
            </w:r>
          </w:p>
        </w:tc>
        <w:tc>
          <w:tcPr>
            <w:tcW w:w="3150" w:type="dxa"/>
            <w:noWrap/>
          </w:tcPr>
          <w:p w14:paraId="2CE7AFDF" w14:textId="4E4B905E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46%)</w:t>
            </w:r>
          </w:p>
        </w:tc>
        <w:tc>
          <w:tcPr>
            <w:tcW w:w="3200" w:type="dxa"/>
          </w:tcPr>
          <w:p w14:paraId="6DBD0409" w14:textId="77425D08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54%)</w:t>
            </w:r>
          </w:p>
        </w:tc>
      </w:tr>
      <w:tr w:rsidR="00A05B0F" w:rsidRPr="00887DE1" w14:paraId="46EB97E3" w14:textId="65E6B2D6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7AE4930" w14:textId="66F329FA" w:rsidR="00A05B0F" w:rsidRPr="009455F1" w:rsidRDefault="00A05B0F" w:rsidP="00F60E5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waiian (%)</w:t>
            </w:r>
          </w:p>
        </w:tc>
        <w:tc>
          <w:tcPr>
            <w:tcW w:w="3150" w:type="dxa"/>
            <w:noWrap/>
          </w:tcPr>
          <w:p w14:paraId="343A9825" w14:textId="7D881BFB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67%)</w:t>
            </w:r>
          </w:p>
        </w:tc>
        <w:tc>
          <w:tcPr>
            <w:tcW w:w="3200" w:type="dxa"/>
          </w:tcPr>
          <w:p w14:paraId="3EAE71BF" w14:textId="0A0D621F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33%)</w:t>
            </w:r>
          </w:p>
        </w:tc>
      </w:tr>
      <w:tr w:rsidR="00A05B0F" w:rsidRPr="00887DE1" w14:paraId="6088FF68" w14:textId="47599179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572EAE23" w14:textId="694EBA18" w:rsidR="00A05B0F" w:rsidRPr="009455F1" w:rsidRDefault="00A05B0F" w:rsidP="00F60E5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gar score – 1 min (median, range)</w:t>
            </w:r>
          </w:p>
        </w:tc>
        <w:tc>
          <w:tcPr>
            <w:tcW w:w="3150" w:type="dxa"/>
            <w:noWrap/>
          </w:tcPr>
          <w:p w14:paraId="34DB6A47" w14:textId="0B5B78B8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Total=115) 4 (0-9)</w:t>
            </w:r>
          </w:p>
        </w:tc>
        <w:tc>
          <w:tcPr>
            <w:tcW w:w="3200" w:type="dxa"/>
          </w:tcPr>
          <w:p w14:paraId="6F74DCC4" w14:textId="6031CA3A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Total=154) 4 (0-9)</w:t>
            </w:r>
          </w:p>
        </w:tc>
      </w:tr>
      <w:tr w:rsidR="00A05B0F" w:rsidRPr="00887DE1" w14:paraId="0131D92A" w14:textId="60E0C4DE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02BB1BEA" w14:textId="77D5D4D7" w:rsidR="00A05B0F" w:rsidRPr="009455F1" w:rsidRDefault="00A05B0F" w:rsidP="00F60E5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gar score – 5 min (median, range)</w:t>
            </w:r>
          </w:p>
        </w:tc>
        <w:tc>
          <w:tcPr>
            <w:tcW w:w="3150" w:type="dxa"/>
            <w:noWrap/>
          </w:tcPr>
          <w:p w14:paraId="5F2A9F65" w14:textId="4455ADCD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Total=116) 7 (1-9)</w:t>
            </w:r>
          </w:p>
        </w:tc>
        <w:tc>
          <w:tcPr>
            <w:tcW w:w="3200" w:type="dxa"/>
          </w:tcPr>
          <w:p w14:paraId="30A807E0" w14:textId="0DD0A4CC" w:rsidR="00A05B0F" w:rsidRPr="009455F1" w:rsidRDefault="00A05B0F" w:rsidP="00F60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Total=154) 7 (1-9)</w:t>
            </w:r>
          </w:p>
        </w:tc>
      </w:tr>
      <w:tr w:rsidR="00A05B0F" w:rsidRPr="00887DE1" w14:paraId="33DA40AA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19AA34A6" w14:textId="4DEA9ABA" w:rsidR="00A05B0F" w:rsidRPr="009455F1" w:rsidRDefault="00A05B0F" w:rsidP="00C85B6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ge at </w:t>
            </w:r>
            <w:proofErr w:type="spellStart"/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O</w:t>
            </w:r>
            <w:proofErr w:type="spellEnd"/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initiation (h) median IQR</w:t>
            </w:r>
          </w:p>
        </w:tc>
        <w:tc>
          <w:tcPr>
            <w:tcW w:w="3150" w:type="dxa"/>
            <w:noWrap/>
          </w:tcPr>
          <w:p w14:paraId="31B27130" w14:textId="52FFA9AD" w:rsidR="00A05B0F" w:rsidRPr="009455F1" w:rsidRDefault="00A05B0F" w:rsidP="00C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Total=116) 141 (1-3582)</w:t>
            </w:r>
          </w:p>
        </w:tc>
        <w:tc>
          <w:tcPr>
            <w:tcW w:w="3200" w:type="dxa"/>
          </w:tcPr>
          <w:p w14:paraId="25AD10B6" w14:textId="5C34C80F" w:rsidR="00A05B0F" w:rsidRPr="009455F1" w:rsidRDefault="00A05B0F" w:rsidP="00C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Total=154) 129 (1-3600)</w:t>
            </w:r>
          </w:p>
        </w:tc>
      </w:tr>
      <w:tr w:rsidR="00A05B0F" w:rsidRPr="00887DE1" w14:paraId="241B0419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00BF3F9E" w14:textId="0C4100A8" w:rsidR="00A05B0F" w:rsidRPr="009455F1" w:rsidRDefault="00A05B0F" w:rsidP="00C85B6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8 Day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otal=157)</w:t>
            </w:r>
          </w:p>
        </w:tc>
        <w:tc>
          <w:tcPr>
            <w:tcW w:w="3150" w:type="dxa"/>
            <w:noWrap/>
          </w:tcPr>
          <w:p w14:paraId="43F84BD2" w14:textId="0EE81F98" w:rsidR="00A05B0F" w:rsidRPr="009455F1" w:rsidRDefault="00A05B0F" w:rsidP="00C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66 (42%)</w:t>
            </w:r>
          </w:p>
        </w:tc>
        <w:tc>
          <w:tcPr>
            <w:tcW w:w="3200" w:type="dxa"/>
          </w:tcPr>
          <w:p w14:paraId="27818356" w14:textId="14B2BECB" w:rsidR="00A05B0F" w:rsidRPr="009455F1" w:rsidRDefault="00A05B0F" w:rsidP="00C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91 (58%)</w:t>
            </w:r>
          </w:p>
        </w:tc>
      </w:tr>
      <w:tr w:rsidR="00A05B0F" w:rsidRPr="00887DE1" w14:paraId="16C21209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366A43CB" w14:textId="23DCF9A8" w:rsidR="00A05B0F" w:rsidRPr="009455F1" w:rsidRDefault="00A05B0F" w:rsidP="00F41F6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-28 Day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otal=75)</w:t>
            </w:r>
          </w:p>
        </w:tc>
        <w:tc>
          <w:tcPr>
            <w:tcW w:w="3150" w:type="dxa"/>
            <w:noWrap/>
          </w:tcPr>
          <w:p w14:paraId="25B79F5C" w14:textId="44028F41" w:rsidR="00A05B0F" w:rsidRPr="009455F1" w:rsidRDefault="00A05B0F" w:rsidP="00F41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33 (44%)</w:t>
            </w:r>
          </w:p>
        </w:tc>
        <w:tc>
          <w:tcPr>
            <w:tcW w:w="3200" w:type="dxa"/>
          </w:tcPr>
          <w:p w14:paraId="10695362" w14:textId="47A891EF" w:rsidR="00A05B0F" w:rsidRPr="009455F1" w:rsidRDefault="00A05B0F" w:rsidP="00F41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42 (56%)</w:t>
            </w:r>
          </w:p>
        </w:tc>
      </w:tr>
      <w:tr w:rsidR="00A05B0F" w:rsidRPr="00887DE1" w14:paraId="7D645827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32360548" w14:textId="520A8CF0" w:rsidR="00A05B0F" w:rsidRPr="009455F1" w:rsidRDefault="00A05B0F" w:rsidP="00F41F6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gt;28 Day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otal=38)</w:t>
            </w:r>
          </w:p>
        </w:tc>
        <w:tc>
          <w:tcPr>
            <w:tcW w:w="3150" w:type="dxa"/>
            <w:noWrap/>
          </w:tcPr>
          <w:p w14:paraId="5D756782" w14:textId="21660BBE" w:rsidR="00A05B0F" w:rsidRPr="009455F1" w:rsidRDefault="00A05B0F" w:rsidP="00F41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17 (45%)</w:t>
            </w:r>
          </w:p>
        </w:tc>
        <w:tc>
          <w:tcPr>
            <w:tcW w:w="3200" w:type="dxa"/>
          </w:tcPr>
          <w:p w14:paraId="7C10C395" w14:textId="12F75BDC" w:rsidR="00A05B0F" w:rsidRPr="009455F1" w:rsidRDefault="00A05B0F" w:rsidP="00F41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21 (55%)</w:t>
            </w:r>
          </w:p>
        </w:tc>
      </w:tr>
      <w:tr w:rsidR="00A05B0F" w:rsidRPr="00887DE1" w14:paraId="334EC902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0461EFD7" w14:textId="07FBFC1D" w:rsidR="00A05B0F" w:rsidRPr="009455F1" w:rsidRDefault="00A05B0F" w:rsidP="00F41F6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-INO respiratory support</w:t>
            </w:r>
          </w:p>
        </w:tc>
        <w:tc>
          <w:tcPr>
            <w:tcW w:w="3150" w:type="dxa"/>
            <w:noWrap/>
          </w:tcPr>
          <w:p w14:paraId="3C3AAB8D" w14:textId="77777777" w:rsidR="00A05B0F" w:rsidRPr="009455F1" w:rsidRDefault="00A05B0F" w:rsidP="00F41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00" w:type="dxa"/>
          </w:tcPr>
          <w:p w14:paraId="31D40CA7" w14:textId="77777777" w:rsidR="00A05B0F" w:rsidRPr="009455F1" w:rsidRDefault="00A05B0F" w:rsidP="00F41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05B0F" w:rsidRPr="00887DE1" w14:paraId="415D6805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006B577D" w14:textId="15BD8020" w:rsidR="00A05B0F" w:rsidRPr="009455F1" w:rsidRDefault="00A05B0F" w:rsidP="005664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rfactan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otal=262)</w:t>
            </w:r>
          </w:p>
        </w:tc>
        <w:tc>
          <w:tcPr>
            <w:tcW w:w="3150" w:type="dxa"/>
            <w:noWrap/>
          </w:tcPr>
          <w:p w14:paraId="3107FAAD" w14:textId="0ECE22B6" w:rsidR="00A05B0F" w:rsidRPr="009455F1" w:rsidRDefault="00A05B0F" w:rsidP="00566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112 (43%)</w:t>
            </w:r>
          </w:p>
        </w:tc>
        <w:tc>
          <w:tcPr>
            <w:tcW w:w="3200" w:type="dxa"/>
          </w:tcPr>
          <w:p w14:paraId="1A289565" w14:textId="3AA686AB" w:rsidR="00A05B0F" w:rsidRPr="009455F1" w:rsidRDefault="00A05B0F" w:rsidP="00566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150 (57%)</w:t>
            </w:r>
          </w:p>
        </w:tc>
      </w:tr>
      <w:tr w:rsidR="00A05B0F" w:rsidRPr="00887DE1" w14:paraId="313002D0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32FC5AD6" w14:textId="2E5AB400" w:rsidR="00A05B0F" w:rsidRPr="009455F1" w:rsidRDefault="00A05B0F" w:rsidP="00EB0C0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invasive positive pressure ventila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otal=2)</w:t>
            </w:r>
          </w:p>
        </w:tc>
        <w:tc>
          <w:tcPr>
            <w:tcW w:w="3150" w:type="dxa"/>
            <w:noWrap/>
          </w:tcPr>
          <w:p w14:paraId="16359006" w14:textId="6A8954F9" w:rsidR="00A05B0F" w:rsidRPr="009455F1" w:rsidRDefault="00A05B0F" w:rsidP="00EB0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0 (0%)</w:t>
            </w:r>
          </w:p>
        </w:tc>
        <w:tc>
          <w:tcPr>
            <w:tcW w:w="3200" w:type="dxa"/>
          </w:tcPr>
          <w:p w14:paraId="1FE2E636" w14:textId="6360662F" w:rsidR="00A05B0F" w:rsidRPr="009455F1" w:rsidRDefault="00A05B0F" w:rsidP="00EB0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2 (100%)</w:t>
            </w:r>
          </w:p>
        </w:tc>
      </w:tr>
      <w:tr w:rsidR="00A05B0F" w:rsidRPr="00887DE1" w14:paraId="01A44B69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3CD71DCD" w14:textId="01C7ACDB" w:rsidR="00A05B0F" w:rsidRPr="009455F1" w:rsidRDefault="00A05B0F" w:rsidP="00EB0C0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vasive mechanical ventila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otal=19)</w:t>
            </w:r>
          </w:p>
        </w:tc>
        <w:tc>
          <w:tcPr>
            <w:tcW w:w="3150" w:type="dxa"/>
            <w:noWrap/>
          </w:tcPr>
          <w:p w14:paraId="239F0C41" w14:textId="3F28B152" w:rsidR="00A05B0F" w:rsidRPr="009455F1" w:rsidRDefault="00A05B0F" w:rsidP="00EB0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10 (53%)</w:t>
            </w:r>
          </w:p>
        </w:tc>
        <w:tc>
          <w:tcPr>
            <w:tcW w:w="3200" w:type="dxa"/>
          </w:tcPr>
          <w:p w14:paraId="27A5D7BB" w14:textId="76A20554" w:rsidR="00A05B0F" w:rsidRPr="009455F1" w:rsidRDefault="00A05B0F" w:rsidP="00EB0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9 (47%)</w:t>
            </w:r>
          </w:p>
        </w:tc>
      </w:tr>
      <w:tr w:rsidR="00A05B0F" w:rsidRPr="00887DE1" w14:paraId="1B7B6DFC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413D12A8" w14:textId="77C9DAD7" w:rsidR="00A05B0F" w:rsidRPr="009455F1" w:rsidRDefault="00A05B0F" w:rsidP="00EB0C0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 frequency oscillato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otal=239)</w:t>
            </w:r>
          </w:p>
        </w:tc>
        <w:tc>
          <w:tcPr>
            <w:tcW w:w="3150" w:type="dxa"/>
            <w:noWrap/>
          </w:tcPr>
          <w:p w14:paraId="5F01815C" w14:textId="38A7012A" w:rsidR="00A05B0F" w:rsidRPr="009455F1" w:rsidRDefault="00A05B0F" w:rsidP="00EB0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104 (44%)</w:t>
            </w:r>
          </w:p>
        </w:tc>
        <w:tc>
          <w:tcPr>
            <w:tcW w:w="3200" w:type="dxa"/>
          </w:tcPr>
          <w:p w14:paraId="57CC8774" w14:textId="6D7E6FA8" w:rsidR="00A05B0F" w:rsidRPr="009455F1" w:rsidRDefault="00A05B0F" w:rsidP="00EB0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135 (56%)</w:t>
            </w:r>
          </w:p>
        </w:tc>
      </w:tr>
      <w:tr w:rsidR="00A05B0F" w:rsidRPr="00887DE1" w14:paraId="4936A47E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2BAC3885" w14:textId="093629BD" w:rsidR="00A05B0F" w:rsidRPr="009455F1" w:rsidRDefault="00A05B0F" w:rsidP="0042223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 frequency jet ventilato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otal=7)</w:t>
            </w:r>
          </w:p>
        </w:tc>
        <w:tc>
          <w:tcPr>
            <w:tcW w:w="3150" w:type="dxa"/>
            <w:noWrap/>
          </w:tcPr>
          <w:p w14:paraId="09012328" w14:textId="3E1BD861" w:rsidR="00A05B0F" w:rsidRPr="009455F1" w:rsidRDefault="00A05B0F" w:rsidP="0042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1 (14%)</w:t>
            </w:r>
          </w:p>
        </w:tc>
        <w:tc>
          <w:tcPr>
            <w:tcW w:w="3200" w:type="dxa"/>
          </w:tcPr>
          <w:p w14:paraId="0BAE6B09" w14:textId="7DC1AEAD" w:rsidR="00A05B0F" w:rsidRPr="009455F1" w:rsidRDefault="00A05B0F" w:rsidP="0042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6 (86%)</w:t>
            </w:r>
          </w:p>
        </w:tc>
      </w:tr>
      <w:tr w:rsidR="00A05B0F" w:rsidRPr="00887DE1" w14:paraId="55AD5A34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5F4DA57E" w14:textId="344B95AE" w:rsidR="00A05B0F" w:rsidRPr="009455F1" w:rsidRDefault="00A05B0F" w:rsidP="0042223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V (bagging or T-piece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otal=3)</w:t>
            </w:r>
          </w:p>
        </w:tc>
        <w:tc>
          <w:tcPr>
            <w:tcW w:w="3150" w:type="dxa"/>
            <w:noWrap/>
          </w:tcPr>
          <w:p w14:paraId="40D2BB39" w14:textId="21BF420B" w:rsidR="00A05B0F" w:rsidRPr="009455F1" w:rsidRDefault="00A05B0F" w:rsidP="0042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1 (33%)</w:t>
            </w:r>
          </w:p>
        </w:tc>
        <w:tc>
          <w:tcPr>
            <w:tcW w:w="3200" w:type="dxa"/>
          </w:tcPr>
          <w:p w14:paraId="6F655B7C" w14:textId="23720450" w:rsidR="00A05B0F" w:rsidRPr="009455F1" w:rsidRDefault="00A05B0F" w:rsidP="0042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2 (67%)</w:t>
            </w:r>
          </w:p>
        </w:tc>
      </w:tr>
      <w:tr w:rsidR="00A05B0F" w:rsidRPr="00887DE1" w14:paraId="4DF23A29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76CF1F7F" w14:textId="47633FA7" w:rsidR="00A05B0F" w:rsidRPr="009455F1" w:rsidRDefault="00A05B0F" w:rsidP="00F124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-</w:t>
            </w:r>
            <w:proofErr w:type="spellStart"/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O</w:t>
            </w:r>
            <w:proofErr w:type="spellEnd"/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I† (data from 176 infants with arterial access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otal=176)</w:t>
            </w:r>
          </w:p>
        </w:tc>
        <w:tc>
          <w:tcPr>
            <w:tcW w:w="3150" w:type="dxa"/>
            <w:noWrap/>
          </w:tcPr>
          <w:p w14:paraId="02F85023" w14:textId="3040C6EC" w:rsidR="00A05B0F" w:rsidRPr="009455F1" w:rsidRDefault="00A05B0F" w:rsidP="00F12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74 (42%)</w:t>
            </w:r>
          </w:p>
        </w:tc>
        <w:tc>
          <w:tcPr>
            <w:tcW w:w="3200" w:type="dxa"/>
          </w:tcPr>
          <w:p w14:paraId="0B271214" w14:textId="06BC3422" w:rsidR="00A05B0F" w:rsidRPr="009455F1" w:rsidRDefault="00A05B0F" w:rsidP="00F12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102 (58%)</w:t>
            </w:r>
          </w:p>
        </w:tc>
      </w:tr>
      <w:tr w:rsidR="00A05B0F" w:rsidRPr="00887DE1" w14:paraId="5864C081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7CA68002" w14:textId="2D92E9DC" w:rsidR="00A05B0F" w:rsidRPr="009455F1" w:rsidRDefault="00A05B0F" w:rsidP="00F124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d HRF OI ≤ 15 (%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otal=25)</w:t>
            </w:r>
          </w:p>
        </w:tc>
        <w:tc>
          <w:tcPr>
            <w:tcW w:w="3150" w:type="dxa"/>
            <w:noWrap/>
          </w:tcPr>
          <w:p w14:paraId="1A89CE81" w14:textId="50EB7A58" w:rsidR="00A05B0F" w:rsidRPr="009455F1" w:rsidRDefault="00A05B0F" w:rsidP="00F12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7 (28%)</w:t>
            </w:r>
          </w:p>
        </w:tc>
        <w:tc>
          <w:tcPr>
            <w:tcW w:w="3200" w:type="dxa"/>
          </w:tcPr>
          <w:p w14:paraId="33C3F56B" w14:textId="3AC7881F" w:rsidR="00A05B0F" w:rsidRPr="009455F1" w:rsidRDefault="00A05B0F" w:rsidP="00F12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18 (72%)</w:t>
            </w:r>
          </w:p>
        </w:tc>
      </w:tr>
      <w:tr w:rsidR="00A05B0F" w:rsidRPr="00887DE1" w14:paraId="5BD2B671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7A9B2739" w14:textId="47509B34" w:rsidR="00A05B0F" w:rsidRPr="009455F1" w:rsidRDefault="00A05B0F" w:rsidP="00F124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rate HRF OI 16-25 (%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otal=39)</w:t>
            </w:r>
          </w:p>
        </w:tc>
        <w:tc>
          <w:tcPr>
            <w:tcW w:w="3150" w:type="dxa"/>
            <w:noWrap/>
          </w:tcPr>
          <w:p w14:paraId="2D3CBDC7" w14:textId="4124D742" w:rsidR="00A05B0F" w:rsidRPr="009455F1" w:rsidRDefault="00A05B0F" w:rsidP="00F12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17 (44%)</w:t>
            </w:r>
          </w:p>
        </w:tc>
        <w:tc>
          <w:tcPr>
            <w:tcW w:w="3200" w:type="dxa"/>
          </w:tcPr>
          <w:p w14:paraId="0E494FBE" w14:textId="243F527A" w:rsidR="00A05B0F" w:rsidRPr="009455F1" w:rsidRDefault="00A05B0F" w:rsidP="00F12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22 (56%)</w:t>
            </w:r>
          </w:p>
        </w:tc>
      </w:tr>
      <w:tr w:rsidR="00A05B0F" w:rsidRPr="00887DE1" w14:paraId="0B66A86D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0DD104BC" w14:textId="4A670088" w:rsidR="00A05B0F" w:rsidRPr="009455F1" w:rsidRDefault="00A05B0F" w:rsidP="00D027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vere HRF OI 26-40 (%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otal=66)</w:t>
            </w:r>
          </w:p>
        </w:tc>
        <w:tc>
          <w:tcPr>
            <w:tcW w:w="3150" w:type="dxa"/>
            <w:noWrap/>
          </w:tcPr>
          <w:p w14:paraId="26AF5D5E" w14:textId="5AC0D013" w:rsidR="00A05B0F" w:rsidRPr="009455F1" w:rsidRDefault="00A05B0F" w:rsidP="00D0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33 (50%)</w:t>
            </w:r>
          </w:p>
        </w:tc>
        <w:tc>
          <w:tcPr>
            <w:tcW w:w="3200" w:type="dxa"/>
          </w:tcPr>
          <w:p w14:paraId="309D940D" w14:textId="0F89E135" w:rsidR="00A05B0F" w:rsidRPr="009455F1" w:rsidRDefault="00A05B0F" w:rsidP="00D0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33(50%)</w:t>
            </w:r>
          </w:p>
        </w:tc>
      </w:tr>
      <w:tr w:rsidR="00A05B0F" w:rsidRPr="00887DE1" w14:paraId="6CD42DCF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55D33DDA" w14:textId="62937FDA" w:rsidR="00A05B0F" w:rsidRPr="009455F1" w:rsidRDefault="00A05B0F" w:rsidP="00D027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tical HRF OI &gt; 40 (%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otal=46)</w:t>
            </w:r>
          </w:p>
        </w:tc>
        <w:tc>
          <w:tcPr>
            <w:tcW w:w="3150" w:type="dxa"/>
            <w:noWrap/>
          </w:tcPr>
          <w:p w14:paraId="23F8A99E" w14:textId="48474C49" w:rsidR="00A05B0F" w:rsidRPr="009455F1" w:rsidRDefault="00A05B0F" w:rsidP="00D0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17 (37%)</w:t>
            </w:r>
          </w:p>
        </w:tc>
        <w:tc>
          <w:tcPr>
            <w:tcW w:w="3200" w:type="dxa"/>
          </w:tcPr>
          <w:p w14:paraId="158FC893" w14:textId="437D30F9" w:rsidR="00A05B0F" w:rsidRPr="009455F1" w:rsidRDefault="00A05B0F" w:rsidP="00D0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29 (63%)</w:t>
            </w:r>
          </w:p>
        </w:tc>
      </w:tr>
      <w:tr w:rsidR="00A05B0F" w:rsidRPr="00887DE1" w14:paraId="381D5384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5AFFDA16" w14:textId="1D7800AE" w:rsidR="00A05B0F" w:rsidRPr="009455F1" w:rsidRDefault="00A05B0F" w:rsidP="00715F3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-</w:t>
            </w:r>
            <w:proofErr w:type="spellStart"/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O</w:t>
            </w:r>
            <w:proofErr w:type="spellEnd"/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SI# (median – IQR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otal=89) BVM+PPV=5 cases excluded (94-5=89 cases)</w:t>
            </w:r>
          </w:p>
        </w:tc>
        <w:tc>
          <w:tcPr>
            <w:tcW w:w="3150" w:type="dxa"/>
            <w:noWrap/>
          </w:tcPr>
          <w:p w14:paraId="245E66E5" w14:textId="1F8B3150" w:rsidR="00A05B0F" w:rsidRPr="009455F1" w:rsidRDefault="00A05B0F" w:rsidP="00715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40 (45%) 18 (2-73)</w:t>
            </w:r>
          </w:p>
        </w:tc>
        <w:tc>
          <w:tcPr>
            <w:tcW w:w="3200" w:type="dxa"/>
          </w:tcPr>
          <w:p w14:paraId="549E1E0E" w14:textId="026857B9" w:rsidR="00A05B0F" w:rsidRPr="009455F1" w:rsidRDefault="00A05B0F" w:rsidP="00715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49 (55%) 18 (2-73)</w:t>
            </w:r>
          </w:p>
        </w:tc>
      </w:tr>
      <w:tr w:rsidR="00A05B0F" w:rsidRPr="00887DE1" w14:paraId="220DC597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78A19268" w14:textId="5789D0EC" w:rsidR="00A05B0F" w:rsidRPr="009455F1" w:rsidRDefault="00A05B0F" w:rsidP="00715F3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lmonary hypertension on echocardiogra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otal=88)</w:t>
            </w:r>
          </w:p>
        </w:tc>
        <w:tc>
          <w:tcPr>
            <w:tcW w:w="3150" w:type="dxa"/>
            <w:noWrap/>
          </w:tcPr>
          <w:p w14:paraId="697AA24E" w14:textId="3EB57D97" w:rsidR="00A05B0F" w:rsidRPr="009455F1" w:rsidRDefault="00A05B0F" w:rsidP="00715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38 (43%)</w:t>
            </w:r>
          </w:p>
        </w:tc>
        <w:tc>
          <w:tcPr>
            <w:tcW w:w="3200" w:type="dxa"/>
          </w:tcPr>
          <w:p w14:paraId="20B1745D" w14:textId="2A3226DA" w:rsidR="00A05B0F" w:rsidRPr="009455F1" w:rsidRDefault="00A05B0F" w:rsidP="00715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50 (57%)</w:t>
            </w:r>
          </w:p>
        </w:tc>
      </w:tr>
      <w:tr w:rsidR="00A05B0F" w:rsidRPr="00887DE1" w14:paraId="36264048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67212F7D" w14:textId="0A2F69EA" w:rsidR="00A05B0F" w:rsidRPr="009455F1" w:rsidRDefault="00A05B0F" w:rsidP="00715F3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O</w:t>
            </w:r>
            <w:proofErr w:type="spellEnd"/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ose, initial (ppm) – median and rang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otal=270)</w:t>
            </w:r>
          </w:p>
        </w:tc>
        <w:tc>
          <w:tcPr>
            <w:tcW w:w="3150" w:type="dxa"/>
            <w:noWrap/>
          </w:tcPr>
          <w:p w14:paraId="7F27AC84" w14:textId="23DA89ED" w:rsidR="00A05B0F" w:rsidRPr="009455F1" w:rsidRDefault="00A05B0F" w:rsidP="00715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116 (43%) 20 (5-40)</w:t>
            </w:r>
          </w:p>
        </w:tc>
        <w:tc>
          <w:tcPr>
            <w:tcW w:w="3200" w:type="dxa"/>
          </w:tcPr>
          <w:p w14:paraId="3012498D" w14:textId="17FAF690" w:rsidR="00A05B0F" w:rsidRPr="009455F1" w:rsidRDefault="00A05B0F" w:rsidP="00715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154 (57%) 20 (5-20)</w:t>
            </w:r>
          </w:p>
        </w:tc>
      </w:tr>
      <w:tr w:rsidR="00A05B0F" w:rsidRPr="00887DE1" w14:paraId="0E181830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01F85F2E" w14:textId="1FF5307E" w:rsidR="00A05B0F" w:rsidRPr="009455F1" w:rsidRDefault="00A05B0F" w:rsidP="00715F3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O</w:t>
            </w:r>
            <w:proofErr w:type="spellEnd"/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uration (h) median IQ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otal=270)</w:t>
            </w:r>
          </w:p>
        </w:tc>
        <w:tc>
          <w:tcPr>
            <w:tcW w:w="3150" w:type="dxa"/>
            <w:noWrap/>
          </w:tcPr>
          <w:p w14:paraId="306819D7" w14:textId="31B29218" w:rsidR="00A05B0F" w:rsidRPr="009455F1" w:rsidRDefault="00A05B0F" w:rsidP="00715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116 (43%) 76 (1-2564)</w:t>
            </w:r>
          </w:p>
        </w:tc>
        <w:tc>
          <w:tcPr>
            <w:tcW w:w="3200" w:type="dxa"/>
          </w:tcPr>
          <w:p w14:paraId="24B41471" w14:textId="3BA7F421" w:rsidR="00A05B0F" w:rsidRPr="009455F1" w:rsidRDefault="00A05B0F" w:rsidP="00715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154 (57%) 76 (1-1178)</w:t>
            </w:r>
          </w:p>
        </w:tc>
      </w:tr>
      <w:tr w:rsidR="00A05B0F" w:rsidRPr="00887DE1" w14:paraId="1FD625BC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0F56FEB3" w14:textId="5F880D6D" w:rsidR="00A05B0F" w:rsidRPr="009455F1" w:rsidRDefault="00A05B0F" w:rsidP="00715F3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lity to NICU discharge (all infants &lt; 34 wks. N = 270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otal Died=101)</w:t>
            </w:r>
          </w:p>
        </w:tc>
        <w:tc>
          <w:tcPr>
            <w:tcW w:w="3150" w:type="dxa"/>
            <w:noWrap/>
          </w:tcPr>
          <w:p w14:paraId="1775C204" w14:textId="3D4B3D08" w:rsidR="00A05B0F" w:rsidRPr="009455F1" w:rsidRDefault="00A05B0F" w:rsidP="00715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46 (36%)</w:t>
            </w:r>
          </w:p>
        </w:tc>
        <w:tc>
          <w:tcPr>
            <w:tcW w:w="3200" w:type="dxa"/>
          </w:tcPr>
          <w:p w14:paraId="1BA0D4A5" w14:textId="7072E693" w:rsidR="00A05B0F" w:rsidRPr="009455F1" w:rsidRDefault="00A05B0F" w:rsidP="00715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55 (54%)</w:t>
            </w:r>
          </w:p>
        </w:tc>
      </w:tr>
      <w:tr w:rsidR="00A05B0F" w:rsidRPr="00887DE1" w14:paraId="61610F52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554561A3" w14:textId="7F76F587" w:rsidR="00A05B0F" w:rsidRPr="009455F1" w:rsidRDefault="00A05B0F" w:rsidP="00715F3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ong infants with gestational age &lt; 30 weeks n = 22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l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ied=89)</w:t>
            </w:r>
          </w:p>
        </w:tc>
        <w:tc>
          <w:tcPr>
            <w:tcW w:w="3150" w:type="dxa"/>
            <w:noWrap/>
          </w:tcPr>
          <w:p w14:paraId="61BF9596" w14:textId="09A1E76F" w:rsidR="00A05B0F" w:rsidRPr="009455F1" w:rsidRDefault="00A05B0F" w:rsidP="00715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52 (47%)</w:t>
            </w:r>
          </w:p>
        </w:tc>
        <w:tc>
          <w:tcPr>
            <w:tcW w:w="3200" w:type="dxa"/>
          </w:tcPr>
          <w:p w14:paraId="0DDA8080" w14:textId="2072ADD6" w:rsidR="00A05B0F" w:rsidRPr="009455F1" w:rsidRDefault="00A05B0F" w:rsidP="00715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47 (53%)</w:t>
            </w:r>
          </w:p>
        </w:tc>
      </w:tr>
      <w:tr w:rsidR="00A05B0F" w:rsidRPr="00887DE1" w14:paraId="1A0B255B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vAlign w:val="center"/>
          </w:tcPr>
          <w:p w14:paraId="121D257B" w14:textId="113FDAD2" w:rsidR="00A05B0F" w:rsidRPr="009455F1" w:rsidRDefault="00A05B0F" w:rsidP="00715F3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hAnsi="Calibri" w:cs="Calibri"/>
                <w:color w:val="000000"/>
                <w:sz w:val="18"/>
                <w:szCs w:val="18"/>
              </w:rPr>
              <w:t>BPD (VON definition) among survivors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Total=97)</w:t>
            </w:r>
          </w:p>
        </w:tc>
        <w:tc>
          <w:tcPr>
            <w:tcW w:w="3150" w:type="dxa"/>
            <w:noWrap/>
          </w:tcPr>
          <w:p w14:paraId="03339736" w14:textId="78682127" w:rsidR="00A05B0F" w:rsidRPr="009455F1" w:rsidRDefault="00A05B0F" w:rsidP="00715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42 (43%)</w:t>
            </w:r>
          </w:p>
        </w:tc>
        <w:tc>
          <w:tcPr>
            <w:tcW w:w="3200" w:type="dxa"/>
          </w:tcPr>
          <w:p w14:paraId="6D3C9695" w14:textId="4843271F" w:rsidR="00A05B0F" w:rsidRPr="009455F1" w:rsidRDefault="00A05B0F" w:rsidP="00715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=55 (57%)</w:t>
            </w:r>
          </w:p>
        </w:tc>
      </w:tr>
      <w:tr w:rsidR="00A05B0F" w:rsidRPr="00887DE1" w14:paraId="4E1CDACE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121B9B32" w14:textId="55127958" w:rsidR="00A05B0F" w:rsidRPr="009455F1" w:rsidRDefault="00A05B0F" w:rsidP="00715F3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cheostomy and supplemental oxyge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otal=18)</w:t>
            </w:r>
          </w:p>
        </w:tc>
        <w:tc>
          <w:tcPr>
            <w:tcW w:w="3150" w:type="dxa"/>
            <w:noWrap/>
          </w:tcPr>
          <w:p w14:paraId="481D90E6" w14:textId="7C36C139" w:rsidR="00A05B0F" w:rsidRPr="009455F1" w:rsidRDefault="00A05B0F" w:rsidP="00715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50%)</w:t>
            </w:r>
          </w:p>
        </w:tc>
        <w:tc>
          <w:tcPr>
            <w:tcW w:w="3200" w:type="dxa"/>
          </w:tcPr>
          <w:p w14:paraId="314CA930" w14:textId="1C3E0C38" w:rsidR="00A05B0F" w:rsidRPr="009455F1" w:rsidRDefault="00A05B0F" w:rsidP="00715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50%)</w:t>
            </w:r>
          </w:p>
        </w:tc>
      </w:tr>
      <w:tr w:rsidR="00A05B0F" w:rsidRPr="00887DE1" w14:paraId="68E5D5B1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4402DFA9" w14:textId="62BA5642" w:rsidR="00A05B0F" w:rsidRPr="009455F1" w:rsidRDefault="00A05B0F" w:rsidP="00715F3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me ventilator of those discharged hom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otal=9)</w:t>
            </w:r>
          </w:p>
        </w:tc>
        <w:tc>
          <w:tcPr>
            <w:tcW w:w="3150" w:type="dxa"/>
            <w:noWrap/>
          </w:tcPr>
          <w:p w14:paraId="3D4B3388" w14:textId="6A4B0059" w:rsidR="00A05B0F" w:rsidRPr="009455F1" w:rsidRDefault="00A05B0F" w:rsidP="00715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56%)</w:t>
            </w:r>
          </w:p>
        </w:tc>
        <w:tc>
          <w:tcPr>
            <w:tcW w:w="3200" w:type="dxa"/>
          </w:tcPr>
          <w:p w14:paraId="0904B9C8" w14:textId="064E2336" w:rsidR="00A05B0F" w:rsidRPr="009455F1" w:rsidRDefault="00A05B0F" w:rsidP="00715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44%)</w:t>
            </w:r>
          </w:p>
        </w:tc>
      </w:tr>
      <w:tr w:rsidR="00A05B0F" w:rsidRPr="00887DE1" w14:paraId="2CBF7378" w14:textId="77777777" w:rsidTr="00A05B0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2377485B" w14:textId="06BC3CCE" w:rsidR="00A05B0F" w:rsidRPr="009455F1" w:rsidRDefault="00A05B0F" w:rsidP="00715F3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55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denafi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otal=16)</w:t>
            </w:r>
          </w:p>
        </w:tc>
        <w:tc>
          <w:tcPr>
            <w:tcW w:w="3150" w:type="dxa"/>
            <w:noWrap/>
          </w:tcPr>
          <w:p w14:paraId="321F9EC1" w14:textId="7D3DC94A" w:rsidR="00A05B0F" w:rsidRPr="009455F1" w:rsidRDefault="00A05B0F" w:rsidP="00715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56%)</w:t>
            </w:r>
          </w:p>
        </w:tc>
        <w:tc>
          <w:tcPr>
            <w:tcW w:w="3200" w:type="dxa"/>
          </w:tcPr>
          <w:p w14:paraId="021A27D6" w14:textId="7DC72EDC" w:rsidR="00A05B0F" w:rsidRPr="009455F1" w:rsidRDefault="00A05B0F" w:rsidP="00715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44%)</w:t>
            </w:r>
          </w:p>
        </w:tc>
      </w:tr>
    </w:tbl>
    <w:p w14:paraId="2D9FF02E" w14:textId="505DAB3A" w:rsidR="00917054" w:rsidRDefault="00917054"/>
    <w:sectPr w:rsidR="00917054" w:rsidSect="009455F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22FAC" w14:textId="77777777" w:rsidR="00F6637D" w:rsidRDefault="00F6637D" w:rsidP="00B53CF9">
      <w:pPr>
        <w:spacing w:after="0" w:line="240" w:lineRule="auto"/>
      </w:pPr>
      <w:r>
        <w:separator/>
      </w:r>
    </w:p>
  </w:endnote>
  <w:endnote w:type="continuationSeparator" w:id="0">
    <w:p w14:paraId="4BA8AB2B" w14:textId="77777777" w:rsidR="00F6637D" w:rsidRDefault="00F6637D" w:rsidP="00B53C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BB8A6" w14:textId="77777777" w:rsidR="00F6637D" w:rsidRDefault="00F6637D" w:rsidP="00B53CF9">
      <w:pPr>
        <w:spacing w:after="0" w:line="240" w:lineRule="auto"/>
      </w:pPr>
      <w:r>
        <w:separator/>
      </w:r>
    </w:p>
  </w:footnote>
  <w:footnote w:type="continuationSeparator" w:id="0">
    <w:p w14:paraId="37462F13" w14:textId="77777777" w:rsidR="00F6637D" w:rsidRDefault="00F6637D" w:rsidP="00B53C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A4E"/>
    <w:rsid w:val="0001068C"/>
    <w:rsid w:val="001B4EE2"/>
    <w:rsid w:val="001C6055"/>
    <w:rsid w:val="001F5CED"/>
    <w:rsid w:val="002443A9"/>
    <w:rsid w:val="003B085E"/>
    <w:rsid w:val="0042223B"/>
    <w:rsid w:val="00491BAE"/>
    <w:rsid w:val="005664F4"/>
    <w:rsid w:val="00576EE0"/>
    <w:rsid w:val="005807C0"/>
    <w:rsid w:val="0059200F"/>
    <w:rsid w:val="006456CC"/>
    <w:rsid w:val="006978C3"/>
    <w:rsid w:val="006F130D"/>
    <w:rsid w:val="00715F39"/>
    <w:rsid w:val="00755557"/>
    <w:rsid w:val="00767E53"/>
    <w:rsid w:val="0079702C"/>
    <w:rsid w:val="008814B5"/>
    <w:rsid w:val="008E5E65"/>
    <w:rsid w:val="00917054"/>
    <w:rsid w:val="009215FD"/>
    <w:rsid w:val="009455F1"/>
    <w:rsid w:val="00966F91"/>
    <w:rsid w:val="00984317"/>
    <w:rsid w:val="00A05B0F"/>
    <w:rsid w:val="00A333C6"/>
    <w:rsid w:val="00AC5846"/>
    <w:rsid w:val="00B44580"/>
    <w:rsid w:val="00B53CF9"/>
    <w:rsid w:val="00BD082F"/>
    <w:rsid w:val="00C60EEA"/>
    <w:rsid w:val="00C85B63"/>
    <w:rsid w:val="00D0276F"/>
    <w:rsid w:val="00D57FE6"/>
    <w:rsid w:val="00E24EC5"/>
    <w:rsid w:val="00E8328B"/>
    <w:rsid w:val="00EB0C08"/>
    <w:rsid w:val="00EB1A3D"/>
    <w:rsid w:val="00EF1D19"/>
    <w:rsid w:val="00EF5214"/>
    <w:rsid w:val="00F12412"/>
    <w:rsid w:val="00F41F6E"/>
    <w:rsid w:val="00F6637D"/>
    <w:rsid w:val="00FD1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79CA0"/>
  <w15:chartTrackingRefBased/>
  <w15:docId w15:val="{71ED715E-30EC-4A91-9556-370909911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A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D1A4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B53C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CF9"/>
  </w:style>
  <w:style w:type="paragraph" w:styleId="Footer">
    <w:name w:val="footer"/>
    <w:basedOn w:val="Normal"/>
    <w:link w:val="FooterChar"/>
    <w:uiPriority w:val="99"/>
    <w:unhideWhenUsed/>
    <w:rsid w:val="00B53C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C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narayana Lakshminrusimha</dc:creator>
  <cp:keywords/>
  <dc:description/>
  <cp:lastModifiedBy>David Braun</cp:lastModifiedBy>
  <cp:revision>3</cp:revision>
  <cp:lastPrinted>2024-02-15T19:13:00Z</cp:lastPrinted>
  <dcterms:created xsi:type="dcterms:W3CDTF">2024-07-05T05:06:00Z</dcterms:created>
  <dcterms:modified xsi:type="dcterms:W3CDTF">2024-07-05T05:07:00Z</dcterms:modified>
</cp:coreProperties>
</file>